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95E93" w14:textId="16682EC5" w:rsidR="000A7C54" w:rsidRPr="006B0EAB" w:rsidRDefault="000A7C54" w:rsidP="000A7C54">
      <w:pPr>
        <w:rPr>
          <w:rFonts w:ascii="Times New Roman" w:eastAsia="Century" w:hAnsi="Times New Roman" w:cs="Times New Roman"/>
          <w:b/>
          <w:sz w:val="22"/>
        </w:rPr>
      </w:pPr>
      <w:bookmarkStart w:id="0" w:name="_GoBack"/>
      <w:r w:rsidRPr="006B0EAB">
        <w:rPr>
          <w:rFonts w:ascii="Times New Roman" w:eastAsia="Century" w:hAnsi="Times New Roman" w:cs="Times New Roman"/>
          <w:b/>
          <w:sz w:val="22"/>
        </w:rPr>
        <w:t xml:space="preserve">Prognostic impact of HER2-low </w:t>
      </w:r>
      <w:r w:rsidRPr="00DA73C0">
        <w:rPr>
          <w:rFonts w:ascii="Times New Roman" w:eastAsia="Century" w:hAnsi="Times New Roman" w:cs="Times New Roman"/>
          <w:b/>
          <w:sz w:val="22"/>
        </w:rPr>
        <w:t>positiv</w:t>
      </w:r>
      <w:r w:rsidR="00B57CBA" w:rsidRPr="00DA73C0">
        <w:rPr>
          <w:rFonts w:ascii="Times New Roman" w:eastAsia="Century" w:hAnsi="Times New Roman" w:cs="Times New Roman"/>
          <w:b/>
          <w:sz w:val="22"/>
        </w:rPr>
        <w:t>ity</w:t>
      </w:r>
      <w:r w:rsidRPr="006B0EAB">
        <w:rPr>
          <w:rFonts w:ascii="Times New Roman" w:eastAsia="Century" w:hAnsi="Times New Roman" w:cs="Times New Roman"/>
          <w:b/>
          <w:sz w:val="22"/>
        </w:rPr>
        <w:t xml:space="preserve"> in patients with HR-positive</w:t>
      </w:r>
      <w:r w:rsidRPr="006B0EAB">
        <w:rPr>
          <w:rFonts w:ascii="Times New Roman" w:hAnsi="Times New Roman" w:cs="Times New Roman" w:hint="eastAsia"/>
          <w:b/>
          <w:sz w:val="22"/>
        </w:rPr>
        <w:t>,</w:t>
      </w:r>
      <w:r w:rsidRPr="006B0EAB">
        <w:rPr>
          <w:rFonts w:ascii="Times New Roman" w:hAnsi="Times New Roman" w:cs="Times New Roman"/>
          <w:b/>
          <w:sz w:val="22"/>
        </w:rPr>
        <w:t xml:space="preserve"> </w:t>
      </w:r>
      <w:r w:rsidRPr="006B0EAB">
        <w:rPr>
          <w:rFonts w:ascii="Times New Roman" w:eastAsia="Century" w:hAnsi="Times New Roman" w:cs="Times New Roman"/>
          <w:b/>
          <w:sz w:val="22"/>
        </w:rPr>
        <w:t xml:space="preserve">HER2-negative, node-positive early breast cancer </w:t>
      </w:r>
    </w:p>
    <w:p w14:paraId="274E1448" w14:textId="77777777" w:rsidR="00D62471" w:rsidRDefault="00D62471" w:rsidP="00D62471">
      <w:pPr>
        <w:snapToGrid w:val="0"/>
        <w:jc w:val="left"/>
        <w:rPr>
          <w:rFonts w:ascii="Times New Roman" w:hAnsi="Times New Roman" w:cs="Times New Roman"/>
          <w:i/>
          <w:color w:val="000000"/>
          <w:sz w:val="22"/>
        </w:rPr>
      </w:pPr>
    </w:p>
    <w:p w14:paraId="796CD0B0" w14:textId="77777777" w:rsidR="00D62471" w:rsidRPr="00D95C9C" w:rsidRDefault="0065182F" w:rsidP="00D62471">
      <w:pPr>
        <w:snapToGrid w:val="0"/>
        <w:jc w:val="left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/>
          <w:i/>
          <w:color w:val="000000"/>
          <w:sz w:val="22"/>
        </w:rPr>
        <w:t>Scientific Reports</w:t>
      </w:r>
    </w:p>
    <w:p w14:paraId="5E8EFB87" w14:textId="77777777" w:rsidR="00D62471" w:rsidRDefault="00D62471" w:rsidP="00D62471">
      <w:pPr>
        <w:snapToGrid w:val="0"/>
        <w:jc w:val="left"/>
        <w:rPr>
          <w:rFonts w:ascii="Times New Roman" w:hAnsi="Times New Roman" w:cs="Times New Roman"/>
          <w:color w:val="000000"/>
          <w:sz w:val="22"/>
        </w:rPr>
      </w:pPr>
    </w:p>
    <w:p w14:paraId="2E54532B" w14:textId="77777777" w:rsidR="00D62471" w:rsidRPr="00D95C9C" w:rsidRDefault="00D62471" w:rsidP="00D62471">
      <w:pPr>
        <w:snapToGrid w:val="0"/>
        <w:jc w:val="left"/>
        <w:rPr>
          <w:rFonts w:ascii="Times New Roman" w:hAnsi="Times New Roman" w:cs="Times New Roman"/>
          <w:color w:val="000000"/>
          <w:sz w:val="22"/>
        </w:rPr>
      </w:pPr>
      <w:r w:rsidRPr="00D95C9C">
        <w:rPr>
          <w:rFonts w:ascii="Times New Roman" w:hAnsi="Times New Roman" w:cs="Times New Roman"/>
          <w:color w:val="000000"/>
          <w:sz w:val="22"/>
        </w:rPr>
        <w:t>Shohei Shikat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Takeshi Murat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="00B57CBA" w:rsidRPr="00B57CBA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*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Masayuki Yoshid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Hiromi Hashiguchi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Yukiko Yoshii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yumi Ogaw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Chikashi Watase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Sho Shiin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Hirokazu Sugin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Kenjiro Jimb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kiko Maeshim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Eriko Iwamot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Shin Takayam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kihiko Sut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</w:p>
    <w:p w14:paraId="74076C63" w14:textId="77777777" w:rsidR="00D62471" w:rsidRPr="00D95C9C" w:rsidRDefault="00D62471" w:rsidP="00D62471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</w:p>
    <w:p w14:paraId="5BD61503" w14:textId="77777777" w:rsidR="00D62471" w:rsidRPr="00D95C9C" w:rsidRDefault="00D62471" w:rsidP="00D62471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Correspondence should be addressed to:</w:t>
      </w:r>
    </w:p>
    <w:p w14:paraId="3EF10874" w14:textId="77777777" w:rsidR="00D62471" w:rsidRPr="00D95C9C" w:rsidRDefault="00D62471" w:rsidP="00D62471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Takeshi Murata</w:t>
      </w:r>
    </w:p>
    <w:p w14:paraId="3FDE275A" w14:textId="77777777" w:rsidR="00D62471" w:rsidRPr="00D95C9C" w:rsidRDefault="00D62471" w:rsidP="00D62471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color w:val="000000"/>
          <w:sz w:val="22"/>
        </w:rPr>
        <w:t>Department of Breast Surgery, National Cancer Center Hospital, 5-1-1 Tsukiji, Chuo-ku, Tokyo 104-0045, Japan.</w:t>
      </w:r>
    </w:p>
    <w:p w14:paraId="48988009" w14:textId="77777777" w:rsidR="00D62471" w:rsidRPr="00D95C9C" w:rsidRDefault="00D62471" w:rsidP="00D62471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 w:hint="eastAsia"/>
          <w:bCs/>
          <w:color w:val="000000"/>
          <w:sz w:val="22"/>
        </w:rPr>
        <w:t>Telephone number: +81-3-3547-5201</w:t>
      </w:r>
      <w:r w:rsidRPr="00D95C9C">
        <w:rPr>
          <w:rFonts w:ascii="MS Mincho" w:eastAsia="MS Mincho" w:hAnsi="MS Mincho" w:cs="MS Mincho" w:hint="eastAsia"/>
          <w:bCs/>
          <w:color w:val="000000"/>
          <w:sz w:val="22"/>
        </w:rPr>
        <w:t xml:space="preserve">　</w:t>
      </w:r>
    </w:p>
    <w:p w14:paraId="1D74B908" w14:textId="77777777" w:rsidR="00D62471" w:rsidRPr="00D95C9C" w:rsidRDefault="00D62471" w:rsidP="00D62471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Fax number:+81-3-3542-3815</w:t>
      </w:r>
    </w:p>
    <w:p w14:paraId="21EB20A1" w14:textId="77777777" w:rsidR="00D62471" w:rsidRPr="00D95C9C" w:rsidRDefault="00D62471" w:rsidP="00D62471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E-mail: tamurata@ncc.go.jp</w:t>
      </w:r>
    </w:p>
    <w:p w14:paraId="544F8738" w14:textId="77777777" w:rsidR="00D62471" w:rsidRPr="00D95C9C" w:rsidRDefault="00D62471" w:rsidP="00D62471">
      <w:pPr>
        <w:jc w:val="left"/>
        <w:rPr>
          <w:rStyle w:val="Hyperlink"/>
          <w:rFonts w:ascii="Times New Roman" w:hAnsi="Times New Roman" w:cs="Times New Roman"/>
          <w:sz w:val="22"/>
        </w:rPr>
      </w:pPr>
      <w:r w:rsidRPr="00D95C9C">
        <w:rPr>
          <w:rStyle w:val="Hyperlink"/>
          <w:rFonts w:ascii="Times New Roman" w:hAnsi="Times New Roman" w:cs="Times New Roman" w:hint="eastAsia"/>
          <w:sz w:val="22"/>
        </w:rPr>
        <w:t>O</w:t>
      </w:r>
      <w:r w:rsidRPr="00D95C9C">
        <w:rPr>
          <w:rStyle w:val="Hyperlink"/>
          <w:rFonts w:ascii="Times New Roman" w:hAnsi="Times New Roman" w:cs="Times New Roman"/>
          <w:sz w:val="22"/>
        </w:rPr>
        <w:t>RCID: 0000-0003-0942-7599</w:t>
      </w:r>
    </w:p>
    <w:p w14:paraId="0A035B2B" w14:textId="77777777" w:rsidR="00453B5A" w:rsidRPr="00D62471" w:rsidRDefault="00453B5A">
      <w:pPr>
        <w:rPr>
          <w:rFonts w:ascii="Times New Roman" w:hAnsi="Times New Roman" w:cs="Times New Roman"/>
        </w:rPr>
      </w:pPr>
    </w:p>
    <w:p w14:paraId="3DCD42B5" w14:textId="77777777" w:rsidR="00453B5A" w:rsidRDefault="00D62471">
      <w:r w:rsidRPr="00A159CB">
        <w:rPr>
          <w:noProof/>
          <w:lang w:eastAsia="en-US"/>
        </w:rPr>
        <w:drawing>
          <wp:inline distT="0" distB="0" distL="0" distR="0" wp14:anchorId="79201589" wp14:editId="5EE718F0">
            <wp:extent cx="5400040" cy="419544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4FB8A" w14:textId="77777777" w:rsidR="00D62471" w:rsidRPr="00491F73" w:rsidRDefault="00D62471" w:rsidP="00D62471">
      <w:pPr>
        <w:rPr>
          <w:rFonts w:ascii="Times New Roman" w:hAnsi="Times New Roman" w:cs="Times New Roman"/>
        </w:rPr>
      </w:pPr>
      <w:r w:rsidRPr="00753E19">
        <w:rPr>
          <w:rFonts w:ascii="Times New Roman" w:hAnsi="Times New Roman" w:cs="Times New Roman"/>
          <w:b/>
          <w:bCs/>
        </w:rPr>
        <w:t>Supplementary Figure 2. OS for the whole cohort and each cohort group</w:t>
      </w:r>
    </w:p>
    <w:p w14:paraId="36B2922F" w14:textId="77777777" w:rsidR="00753E19" w:rsidRPr="00753E19" w:rsidRDefault="00D62471" w:rsidP="00753E19">
      <w:pPr>
        <w:rPr>
          <w:rFonts w:ascii="Times New Roman" w:hAnsi="Times New Roman" w:cs="Times New Roman"/>
        </w:rPr>
      </w:pPr>
      <w:r w:rsidRPr="00753E19">
        <w:rPr>
          <w:rFonts w:ascii="Times New Roman" w:hAnsi="Times New Roman" w:cs="Times New Roman"/>
        </w:rPr>
        <w:lastRenderedPageBreak/>
        <w:t xml:space="preserve">Kaplan-Meier curves of OS in HER2-low group and HER2-zero group are shown.  5-year OS and the </w:t>
      </w:r>
      <w:r w:rsidRPr="00753E19">
        <w:rPr>
          <w:rFonts w:ascii="Times New Roman" w:hAnsi="Times New Roman" w:cs="Times New Roman"/>
          <w:i/>
          <w:iCs/>
        </w:rPr>
        <w:t>p</w:t>
      </w:r>
      <w:r w:rsidRPr="00753E19">
        <w:rPr>
          <w:rFonts w:ascii="Times New Roman" w:hAnsi="Times New Roman" w:cs="Times New Roman"/>
        </w:rPr>
        <w:t xml:space="preserve"> values for log-rank test between the HER2-low group vs HER2-zero group are reported in each Figure panel. </w:t>
      </w:r>
      <w:r w:rsidRPr="00753E19">
        <w:rPr>
          <w:rFonts w:ascii="Times New Roman" w:hAnsi="Times New Roman" w:cs="Times New Roman"/>
          <w:b/>
          <w:bCs/>
        </w:rPr>
        <w:t>A</w:t>
      </w:r>
      <w:r w:rsidRPr="00753E19">
        <w:rPr>
          <w:rFonts w:ascii="Times New Roman" w:hAnsi="Times New Roman" w:cs="Times New Roman"/>
        </w:rPr>
        <w:t xml:space="preserve"> OS in Whole Cohort. </w:t>
      </w:r>
      <w:r w:rsidRPr="00753E19">
        <w:rPr>
          <w:rFonts w:ascii="Times New Roman" w:hAnsi="Times New Roman" w:cs="Times New Roman"/>
          <w:b/>
          <w:bCs/>
        </w:rPr>
        <w:t>B</w:t>
      </w:r>
      <w:r w:rsidRPr="00753E19">
        <w:rPr>
          <w:rFonts w:ascii="Times New Roman" w:hAnsi="Times New Roman" w:cs="Times New Roman"/>
        </w:rPr>
        <w:t xml:space="preserve"> OS in Cohort 1. </w:t>
      </w:r>
      <w:r w:rsidRPr="00753E19">
        <w:rPr>
          <w:rFonts w:ascii="Times New Roman" w:hAnsi="Times New Roman" w:cs="Times New Roman"/>
          <w:b/>
          <w:bCs/>
        </w:rPr>
        <w:t>C</w:t>
      </w:r>
      <w:r w:rsidRPr="00753E19">
        <w:rPr>
          <w:rFonts w:ascii="Times New Roman" w:hAnsi="Times New Roman" w:cs="Times New Roman"/>
        </w:rPr>
        <w:t xml:space="preserve"> OS in Cohort 2. </w:t>
      </w:r>
      <w:r w:rsidRPr="00753E19">
        <w:rPr>
          <w:rFonts w:ascii="Times New Roman" w:hAnsi="Times New Roman" w:cs="Times New Roman"/>
          <w:b/>
          <w:bCs/>
        </w:rPr>
        <w:t>D</w:t>
      </w:r>
      <w:r w:rsidRPr="00753E19">
        <w:rPr>
          <w:rFonts w:ascii="Times New Roman" w:hAnsi="Times New Roman" w:cs="Times New Roman"/>
        </w:rPr>
        <w:t xml:space="preserve"> OS in Cohort 3.</w:t>
      </w:r>
    </w:p>
    <w:p w14:paraId="7B9EDFA0" w14:textId="77777777" w:rsidR="00753E19" w:rsidRPr="00753E19" w:rsidRDefault="00D62471" w:rsidP="00753E19">
      <w:pPr>
        <w:rPr>
          <w:rFonts w:ascii="Times New Roman" w:hAnsi="Times New Roman" w:cs="Times New Roman"/>
        </w:rPr>
      </w:pPr>
      <w:r w:rsidRPr="00753E19">
        <w:rPr>
          <w:rFonts w:ascii="Times New Roman" w:hAnsi="Times New Roman" w:cs="Times New Roman"/>
        </w:rPr>
        <w:t>Abbreviations: OS, overall survival; HER2, human epidermal growth factor receptor 2</w:t>
      </w:r>
    </w:p>
    <w:p w14:paraId="18F5F311" w14:textId="77777777" w:rsidR="00753E19" w:rsidRPr="00753E19" w:rsidRDefault="00D62471" w:rsidP="00753E19">
      <w:pPr>
        <w:rPr>
          <w:rFonts w:ascii="Times New Roman" w:hAnsi="Times New Roman" w:cs="Times New Roman"/>
        </w:rPr>
      </w:pPr>
      <w:r w:rsidRPr="00753E19">
        <w:rPr>
          <w:rFonts w:ascii="Times New Roman" w:hAnsi="Times New Roman" w:cs="Times New Roman"/>
        </w:rPr>
        <w:t xml:space="preserve">HER2-zero group: Patients with immunohistochemistry (IHC) 0 score </w:t>
      </w:r>
    </w:p>
    <w:p w14:paraId="2E7A830E" w14:textId="77777777" w:rsidR="00753E19" w:rsidRPr="00753E19" w:rsidRDefault="00D62471" w:rsidP="00753E19">
      <w:pPr>
        <w:rPr>
          <w:rFonts w:ascii="Times New Roman" w:hAnsi="Times New Roman" w:cs="Times New Roman"/>
        </w:rPr>
      </w:pPr>
      <w:r w:rsidRPr="00753E19">
        <w:rPr>
          <w:rFonts w:ascii="Times New Roman" w:hAnsi="Times New Roman" w:cs="Times New Roman"/>
        </w:rPr>
        <w:t xml:space="preserve">HER2-low group: Patients with IHC1+ or IHC2+/fluorescence in situ hybridization (FISH) - scores </w:t>
      </w:r>
    </w:p>
    <w:p w14:paraId="2D028C8D" w14:textId="77777777" w:rsidR="00753E19" w:rsidRPr="00753E19" w:rsidRDefault="00D62471" w:rsidP="00753E19">
      <w:pPr>
        <w:rPr>
          <w:rFonts w:ascii="Times New Roman" w:hAnsi="Times New Roman" w:cs="Times New Roman"/>
        </w:rPr>
      </w:pPr>
      <w:r w:rsidRPr="00753E19">
        <w:rPr>
          <w:rFonts w:ascii="Times New Roman" w:hAnsi="Times New Roman" w:cs="Times New Roman"/>
        </w:rPr>
        <w:t>Cohort 1: Patients with ≥ 4 positive axillary lymph nodes (ALNs), or 1-3 positive ALNs, and either histological grade</w:t>
      </w:r>
      <w:r>
        <w:rPr>
          <w:rFonts w:ascii="Times New Roman" w:hAnsi="Times New Roman" w:cs="Times New Roman"/>
        </w:rPr>
        <w:t xml:space="preserve"> </w:t>
      </w:r>
      <w:r w:rsidRPr="00753E19">
        <w:rPr>
          <w:rFonts w:ascii="Times New Roman" w:hAnsi="Times New Roman" w:cs="Times New Roman"/>
        </w:rPr>
        <w:t>(HG) 3 or tumor size ≥ 5cm</w:t>
      </w:r>
    </w:p>
    <w:p w14:paraId="55D6B63E" w14:textId="77777777" w:rsidR="00753E19" w:rsidRPr="00753E19" w:rsidRDefault="00D62471" w:rsidP="00753E19">
      <w:pPr>
        <w:rPr>
          <w:rFonts w:ascii="Times New Roman" w:hAnsi="Times New Roman" w:cs="Times New Roman"/>
        </w:rPr>
      </w:pPr>
      <w:r w:rsidRPr="00753E19">
        <w:rPr>
          <w:rFonts w:ascii="Times New Roman" w:hAnsi="Times New Roman" w:cs="Times New Roman"/>
        </w:rPr>
        <w:t>Cohort 2: Patients with 1-3 positive ALNs, HG &lt;3, tumor size &lt; 5 cm, and high Ki-67 index (≥ 20%)</w:t>
      </w:r>
    </w:p>
    <w:p w14:paraId="291A4B21" w14:textId="77777777" w:rsidR="00753E19" w:rsidRPr="00753E19" w:rsidRDefault="00D62471" w:rsidP="00753E19">
      <w:pPr>
        <w:rPr>
          <w:rFonts w:ascii="Times New Roman" w:hAnsi="Times New Roman" w:cs="Times New Roman"/>
        </w:rPr>
      </w:pPr>
      <w:r w:rsidRPr="00753E19">
        <w:rPr>
          <w:rFonts w:ascii="Times New Roman" w:hAnsi="Times New Roman" w:cs="Times New Roman"/>
        </w:rPr>
        <w:t>Cohort 3: Patients with 1-3 positive ALNs, HG &lt;3, tumor size &lt; 5 cm, and low Ki-67 index (&lt; 20%)</w:t>
      </w:r>
    </w:p>
    <w:p w14:paraId="70C10C53" w14:textId="77777777" w:rsidR="00A159CB" w:rsidRPr="00753E19" w:rsidRDefault="00A159CB">
      <w:pPr>
        <w:rPr>
          <w:rFonts w:ascii="Times New Roman" w:hAnsi="Times New Roman" w:cs="Times New Roman"/>
        </w:rPr>
      </w:pPr>
    </w:p>
    <w:p w14:paraId="3902B61A" w14:textId="77777777" w:rsidR="00A159CB" w:rsidRPr="00753E19" w:rsidRDefault="00A159CB">
      <w:pPr>
        <w:rPr>
          <w:rFonts w:ascii="Times New Roman" w:hAnsi="Times New Roman" w:cs="Times New Roman"/>
        </w:rPr>
      </w:pPr>
    </w:p>
    <w:bookmarkEnd w:id="0"/>
    <w:p w14:paraId="3810D74A" w14:textId="77777777" w:rsidR="00453B5A" w:rsidRPr="00753E19" w:rsidRDefault="00453B5A">
      <w:pPr>
        <w:rPr>
          <w:rFonts w:ascii="Times New Roman" w:hAnsi="Times New Roman" w:cs="Times New Roman"/>
        </w:rPr>
      </w:pPr>
    </w:p>
    <w:sectPr w:rsidR="00453B5A" w:rsidRPr="00753E19" w:rsidSect="002925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63453" w14:textId="77777777" w:rsidR="00806205" w:rsidRDefault="00806205" w:rsidP="008174A9">
      <w:r>
        <w:separator/>
      </w:r>
    </w:p>
  </w:endnote>
  <w:endnote w:type="continuationSeparator" w:id="0">
    <w:p w14:paraId="529C4895" w14:textId="77777777" w:rsidR="00806205" w:rsidRDefault="00806205" w:rsidP="00817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F7CD4F" w14:textId="77777777" w:rsidR="00806205" w:rsidRDefault="00806205" w:rsidP="008174A9">
      <w:r>
        <w:separator/>
      </w:r>
    </w:p>
  </w:footnote>
  <w:footnote w:type="continuationSeparator" w:id="0">
    <w:p w14:paraId="63345211" w14:textId="77777777" w:rsidR="00806205" w:rsidRDefault="00806205" w:rsidP="00817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5A"/>
    <w:rsid w:val="0006156C"/>
    <w:rsid w:val="000A7C54"/>
    <w:rsid w:val="00157602"/>
    <w:rsid w:val="0026720E"/>
    <w:rsid w:val="00292543"/>
    <w:rsid w:val="002B4FD6"/>
    <w:rsid w:val="002D79AF"/>
    <w:rsid w:val="00413CC2"/>
    <w:rsid w:val="00453B5A"/>
    <w:rsid w:val="00491F73"/>
    <w:rsid w:val="00580B8C"/>
    <w:rsid w:val="0065182F"/>
    <w:rsid w:val="00715E8F"/>
    <w:rsid w:val="00753E19"/>
    <w:rsid w:val="00806205"/>
    <w:rsid w:val="008174A9"/>
    <w:rsid w:val="008C3027"/>
    <w:rsid w:val="00A159CB"/>
    <w:rsid w:val="00A67B7F"/>
    <w:rsid w:val="00B057B1"/>
    <w:rsid w:val="00B57CBA"/>
    <w:rsid w:val="00D62471"/>
    <w:rsid w:val="00D91957"/>
    <w:rsid w:val="00DA73C0"/>
    <w:rsid w:val="00DB7AFE"/>
    <w:rsid w:val="00F6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F848EE"/>
  <w15:docId w15:val="{462A971D-0932-44F1-B8E1-F25D2EE65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9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59CB"/>
  </w:style>
  <w:style w:type="paragraph" w:styleId="Footer">
    <w:name w:val="footer"/>
    <w:basedOn w:val="Normal"/>
    <w:link w:val="FooterChar"/>
    <w:uiPriority w:val="99"/>
    <w:unhideWhenUsed/>
    <w:rsid w:val="00A159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59CB"/>
  </w:style>
  <w:style w:type="character" w:styleId="Hyperlink">
    <w:name w:val="Hyperlink"/>
    <w:uiPriority w:val="99"/>
    <w:unhideWhenUsed/>
    <w:rsid w:val="000A7C5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C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CB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05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C</Company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</dc:creator>
  <cp:lastModifiedBy>Vanitha M.</cp:lastModifiedBy>
  <cp:revision>3</cp:revision>
  <dcterms:created xsi:type="dcterms:W3CDTF">2023-10-10T10:14:00Z</dcterms:created>
  <dcterms:modified xsi:type="dcterms:W3CDTF">2023-11-08T15:49:00Z</dcterms:modified>
</cp:coreProperties>
</file>